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F71E7C" w14:textId="27629FE4" w:rsidR="007974AC" w:rsidRDefault="003477E9" w:rsidP="003B3D94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Additional</w:t>
      </w:r>
      <w:r w:rsidR="005436F3" w:rsidRPr="00D41EF7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</w:t>
      </w:r>
      <w:r w:rsidR="007A508A" w:rsidRPr="00D41EF7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file</w:t>
      </w:r>
      <w:r w:rsidR="00282D66" w:rsidRPr="00D41EF7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="003B3D9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1</w:t>
      </w:r>
      <w:r w:rsidR="005436F3" w:rsidRPr="00D41EF7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</w:t>
      </w:r>
      <w:r w:rsidR="007A508A" w:rsidRPr="00D41EF7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:</w:t>
      </w:r>
      <w:proofErr w:type="gramEnd"/>
      <w:r w:rsidR="007A508A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Sequences for </w:t>
      </w:r>
      <w:r w:rsidR="003B3D9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the three </w:t>
      </w:r>
      <w:proofErr w:type="spellStart"/>
      <w:r w:rsidR="003B3D94">
        <w:rPr>
          <w:rFonts w:ascii="Arial" w:hAnsi="Arial" w:cs="Arial"/>
          <w:color w:val="000000" w:themeColor="text1"/>
          <w:sz w:val="24"/>
          <w:szCs w:val="24"/>
          <w:lang w:val="en-US"/>
        </w:rPr>
        <w:t>orthologs</w:t>
      </w:r>
      <w:proofErr w:type="spellEnd"/>
      <w:r w:rsidR="003B3D9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of NB</w:t>
      </w:r>
      <w:r w:rsidR="005436F3" w:rsidRPr="00844F46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S </w:t>
      </w:r>
      <w:r w:rsidR="003B3D9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obtained from the </w:t>
      </w:r>
      <w:r w:rsidR="003B3D94" w:rsidRPr="003B3D94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 xml:space="preserve">N. </w:t>
      </w:r>
      <w:proofErr w:type="spellStart"/>
      <w:r w:rsidR="003B3D94" w:rsidRPr="003B3D94">
        <w:rPr>
          <w:rFonts w:ascii="Arial" w:hAnsi="Arial" w:cs="Arial"/>
          <w:i/>
          <w:color w:val="000000" w:themeColor="text1"/>
          <w:sz w:val="24"/>
          <w:szCs w:val="24"/>
          <w:lang w:val="en-US"/>
        </w:rPr>
        <w:t>pseudonarcissus</w:t>
      </w:r>
      <w:proofErr w:type="spellEnd"/>
      <w:r w:rsidR="003B3D94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transcriptome</w:t>
      </w:r>
      <w:r w:rsidR="003B3D94">
        <w:rPr>
          <w:rFonts w:ascii="Arial" w:hAnsi="Arial" w:cs="Arial"/>
          <w:sz w:val="24"/>
          <w:szCs w:val="24"/>
          <w:lang w:val="en-US"/>
        </w:rPr>
        <w:t>. The sequences are 97% identical.</w:t>
      </w:r>
    </w:p>
    <w:p w14:paraId="0D9CB77C" w14:textId="77777777" w:rsidR="006725B0" w:rsidRDefault="006725B0" w:rsidP="003B3D94">
      <w:pPr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3054"/>
        <w:gridCol w:w="2745"/>
        <w:gridCol w:w="2745"/>
      </w:tblGrid>
      <w:tr w:rsidR="003B3D94" w14:paraId="62257C47" w14:textId="77777777" w:rsidTr="006725B0">
        <w:trPr>
          <w:trHeight w:val="305"/>
          <w:jc w:val="center"/>
        </w:trPr>
        <w:tc>
          <w:tcPr>
            <w:tcW w:w="3054" w:type="dxa"/>
          </w:tcPr>
          <w:p w14:paraId="62DD3110" w14:textId="6F4CDBF0" w:rsidR="003B3D94" w:rsidRPr="003B3D94" w:rsidRDefault="003B3D94" w:rsidP="003B3D94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B3D94">
              <w:rPr>
                <w:rFonts w:ascii="Arial" w:hAnsi="Arial" w:cs="Arial"/>
                <w:b/>
                <w:sz w:val="24"/>
                <w:szCs w:val="24"/>
                <w:lang w:val="en-US"/>
              </w:rPr>
              <w:t>Transcript ID</w:t>
            </w:r>
          </w:p>
        </w:tc>
        <w:tc>
          <w:tcPr>
            <w:tcW w:w="2745" w:type="dxa"/>
          </w:tcPr>
          <w:p w14:paraId="5AB02BF8" w14:textId="5E7BF68F" w:rsidR="003B3D94" w:rsidRPr="003B3D94" w:rsidRDefault="003B3D94" w:rsidP="003B3D94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B3D94">
              <w:rPr>
                <w:rFonts w:ascii="Arial" w:hAnsi="Arial" w:cs="Arial"/>
                <w:b/>
                <w:sz w:val="24"/>
                <w:szCs w:val="24"/>
                <w:lang w:val="en-US"/>
              </w:rPr>
              <w:t>Gene length (</w:t>
            </w:r>
            <w:proofErr w:type="spellStart"/>
            <w:r w:rsidRPr="003B3D94">
              <w:rPr>
                <w:rFonts w:ascii="Arial" w:hAnsi="Arial" w:cs="Arial"/>
                <w:b/>
                <w:sz w:val="24"/>
                <w:szCs w:val="24"/>
                <w:lang w:val="en-US"/>
              </w:rPr>
              <w:t>bp</w:t>
            </w:r>
            <w:proofErr w:type="spellEnd"/>
            <w:r w:rsidRPr="003B3D94"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745" w:type="dxa"/>
          </w:tcPr>
          <w:p w14:paraId="3393BE48" w14:textId="28213C22" w:rsidR="003B3D94" w:rsidRPr="003B3D94" w:rsidRDefault="003B3D94" w:rsidP="003B3D94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3B3D94">
              <w:rPr>
                <w:rFonts w:ascii="Arial" w:hAnsi="Arial" w:cs="Arial"/>
                <w:b/>
                <w:sz w:val="24"/>
                <w:szCs w:val="24"/>
                <w:lang w:val="en-US"/>
              </w:rPr>
              <w:t>ORF length (</w:t>
            </w:r>
            <w:proofErr w:type="spellStart"/>
            <w:r w:rsidRPr="003B3D94">
              <w:rPr>
                <w:rFonts w:ascii="Arial" w:hAnsi="Arial" w:cs="Arial"/>
                <w:b/>
                <w:sz w:val="24"/>
                <w:szCs w:val="24"/>
                <w:lang w:val="en-US"/>
              </w:rPr>
              <w:t>bp</w:t>
            </w:r>
            <w:proofErr w:type="spellEnd"/>
            <w:r w:rsidRPr="003B3D94"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</w:p>
        </w:tc>
      </w:tr>
      <w:tr w:rsidR="003B3D94" w14:paraId="10DA54E7" w14:textId="77777777" w:rsidTr="006725B0">
        <w:trPr>
          <w:trHeight w:val="305"/>
          <w:jc w:val="center"/>
        </w:trPr>
        <w:tc>
          <w:tcPr>
            <w:tcW w:w="3054" w:type="dxa"/>
          </w:tcPr>
          <w:p w14:paraId="531D8E80" w14:textId="28BDB655" w:rsidR="003B3D94" w:rsidRDefault="003B3D94" w:rsidP="003B3D94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R17354|c0_g1_i1</w:t>
            </w:r>
          </w:p>
        </w:tc>
        <w:tc>
          <w:tcPr>
            <w:tcW w:w="2745" w:type="dxa"/>
          </w:tcPr>
          <w:p w14:paraId="2FF0B51E" w14:textId="655326D3" w:rsidR="003B3D94" w:rsidRDefault="003B3D94" w:rsidP="003B3D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93</w:t>
            </w:r>
          </w:p>
        </w:tc>
        <w:tc>
          <w:tcPr>
            <w:tcW w:w="2745" w:type="dxa"/>
          </w:tcPr>
          <w:p w14:paraId="406119F6" w14:textId="759FD92D" w:rsidR="003B3D94" w:rsidRDefault="003B3D94" w:rsidP="003B3D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92</w:t>
            </w:r>
          </w:p>
        </w:tc>
      </w:tr>
      <w:tr w:rsidR="003B3D94" w14:paraId="7FE52F21" w14:textId="77777777" w:rsidTr="006725B0">
        <w:trPr>
          <w:trHeight w:val="305"/>
          <w:jc w:val="center"/>
        </w:trPr>
        <w:tc>
          <w:tcPr>
            <w:tcW w:w="3054" w:type="dxa"/>
          </w:tcPr>
          <w:p w14:paraId="07D0CBCD" w14:textId="705D0637" w:rsidR="003B3D94" w:rsidRDefault="003B3D94" w:rsidP="003B3D94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R17354|c0_g1_i2</w:t>
            </w:r>
          </w:p>
        </w:tc>
        <w:tc>
          <w:tcPr>
            <w:tcW w:w="2745" w:type="dxa"/>
          </w:tcPr>
          <w:p w14:paraId="70272ED8" w14:textId="10729E5E" w:rsidR="003B3D94" w:rsidRDefault="003B3D94" w:rsidP="003B3D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75</w:t>
            </w:r>
          </w:p>
        </w:tc>
        <w:tc>
          <w:tcPr>
            <w:tcW w:w="2745" w:type="dxa"/>
          </w:tcPr>
          <w:p w14:paraId="2A3CF73A" w14:textId="0D3D0569" w:rsidR="003B3D94" w:rsidRDefault="003B3D94" w:rsidP="003B3D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80</w:t>
            </w:r>
          </w:p>
        </w:tc>
      </w:tr>
      <w:tr w:rsidR="003B3D94" w14:paraId="35ABE3DE" w14:textId="77777777" w:rsidTr="006725B0">
        <w:trPr>
          <w:trHeight w:val="305"/>
          <w:jc w:val="center"/>
        </w:trPr>
        <w:tc>
          <w:tcPr>
            <w:tcW w:w="3054" w:type="dxa"/>
          </w:tcPr>
          <w:p w14:paraId="2F37859C" w14:textId="48194B6D" w:rsidR="003B3D94" w:rsidRDefault="003B3D94" w:rsidP="003B3D94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R17354|c0_g1_i3</w:t>
            </w:r>
          </w:p>
        </w:tc>
        <w:tc>
          <w:tcPr>
            <w:tcW w:w="2745" w:type="dxa"/>
          </w:tcPr>
          <w:p w14:paraId="000D8333" w14:textId="0678DCEC" w:rsidR="003B3D94" w:rsidRDefault="003B3D94" w:rsidP="003B3D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83</w:t>
            </w:r>
          </w:p>
        </w:tc>
        <w:tc>
          <w:tcPr>
            <w:tcW w:w="2745" w:type="dxa"/>
          </w:tcPr>
          <w:p w14:paraId="216EE09E" w14:textId="7359F4D0" w:rsidR="003B3D94" w:rsidRDefault="003B3D94" w:rsidP="003B3D9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83</w:t>
            </w:r>
          </w:p>
        </w:tc>
      </w:tr>
    </w:tbl>
    <w:p w14:paraId="36A06D8D" w14:textId="47194A66" w:rsidR="005436F3" w:rsidRDefault="005436F3" w:rsidP="001B2FE6">
      <w:pPr>
        <w:rPr>
          <w:rFonts w:ascii="Arial" w:hAnsi="Arial" w:cs="Arial"/>
          <w:sz w:val="24"/>
          <w:szCs w:val="24"/>
          <w:lang w:val="en-US"/>
        </w:rPr>
      </w:pPr>
    </w:p>
    <w:p w14:paraId="57FE44A0" w14:textId="392D6466" w:rsidR="003B3D94" w:rsidRPr="00844F46" w:rsidRDefault="003B3D94" w:rsidP="001B2FE6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r w:rsidRPr="003B3D94">
        <w:rPr>
          <w:rFonts w:ascii="Arial" w:hAnsi="Arial" w:cs="Arial"/>
          <w:noProof/>
          <w:sz w:val="24"/>
          <w:szCs w:val="24"/>
          <w:lang w:eastAsia="fr-CA"/>
        </w:rPr>
        <w:drawing>
          <wp:inline distT="0" distB="0" distL="0" distR="0" wp14:anchorId="759BCA62" wp14:editId="7DCC1A92">
            <wp:extent cx="6200793" cy="6228715"/>
            <wp:effectExtent l="0" t="0" r="9525" b="635"/>
            <wp:docPr id="5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1541" cy="6249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  <w:bookmarkEnd w:id="0"/>
    </w:p>
    <w:sectPr w:rsidR="003B3D94" w:rsidRPr="00844F46" w:rsidSect="007974AC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6F3"/>
    <w:rsid w:val="000D3E01"/>
    <w:rsid w:val="001B2FE6"/>
    <w:rsid w:val="001F7615"/>
    <w:rsid w:val="00282D66"/>
    <w:rsid w:val="00311753"/>
    <w:rsid w:val="003477E9"/>
    <w:rsid w:val="003525AD"/>
    <w:rsid w:val="003B3D94"/>
    <w:rsid w:val="00443A23"/>
    <w:rsid w:val="005436F3"/>
    <w:rsid w:val="006725B0"/>
    <w:rsid w:val="007974AC"/>
    <w:rsid w:val="007A1080"/>
    <w:rsid w:val="007A508A"/>
    <w:rsid w:val="007C56E5"/>
    <w:rsid w:val="007D33C1"/>
    <w:rsid w:val="00844F46"/>
    <w:rsid w:val="00873EE6"/>
    <w:rsid w:val="00B010A8"/>
    <w:rsid w:val="00B879DA"/>
    <w:rsid w:val="00C265C7"/>
    <w:rsid w:val="00C80D35"/>
    <w:rsid w:val="00D13883"/>
    <w:rsid w:val="00D41EF7"/>
    <w:rsid w:val="00D6070F"/>
    <w:rsid w:val="00E93507"/>
    <w:rsid w:val="00FC0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0407E7"/>
  <w15:chartTrackingRefBased/>
  <w15:docId w15:val="{0266771A-C54D-4FA4-96D5-D7A8CD68F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436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Marquedecommentaire">
    <w:name w:val="annotation reference"/>
    <w:basedOn w:val="Policepardfaut"/>
    <w:rsid w:val="001B2FE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B2FE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B2FE6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B2F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B2FE6"/>
    <w:rPr>
      <w:rFonts w:ascii="Segoe UI" w:hAnsi="Segoe UI" w:cs="Segoe UI"/>
      <w:sz w:val="18"/>
      <w:szCs w:val="18"/>
    </w:rPr>
  </w:style>
  <w:style w:type="paragraph" w:styleId="PrformatHTML">
    <w:name w:val="HTML Preformatted"/>
    <w:basedOn w:val="Normal"/>
    <w:link w:val="PrformatHTMLCar"/>
    <w:uiPriority w:val="99"/>
    <w:unhideWhenUsed/>
    <w:rsid w:val="00E93507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E93507"/>
    <w:rPr>
      <w:rFonts w:ascii="Consolas" w:hAnsi="Consolas" w:cs="Consolas"/>
      <w:sz w:val="20"/>
      <w:szCs w:val="20"/>
    </w:rPr>
  </w:style>
  <w:style w:type="table" w:styleId="Grilledutableau">
    <w:name w:val="Table Grid"/>
    <w:basedOn w:val="TableauNormal"/>
    <w:uiPriority w:val="39"/>
    <w:rsid w:val="003B3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294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0</Words>
  <Characters>23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QTR</Company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QTR</dc:creator>
  <cp:keywords/>
  <dc:description/>
  <cp:lastModifiedBy>Desgagné-Penix, Isabel</cp:lastModifiedBy>
  <cp:revision>4</cp:revision>
  <dcterms:created xsi:type="dcterms:W3CDTF">2018-06-27T13:21:00Z</dcterms:created>
  <dcterms:modified xsi:type="dcterms:W3CDTF">2018-06-27T13:54:00Z</dcterms:modified>
</cp:coreProperties>
</file>